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71E065" w14:textId="62B55A0F" w:rsidR="00CC204B" w:rsidRPr="00ED3445" w:rsidRDefault="00D9451E" w:rsidP="00CC204B">
      <w:pPr>
        <w:adjustRightInd w:val="0"/>
        <w:snapToGrid w:val="0"/>
        <w:spacing w:before="240" w:after="120" w:line="276" w:lineRule="auto"/>
        <w:rPr>
          <w:rFonts w:eastAsia="Times New Roman"/>
          <w:b/>
          <w:snapToGrid w:val="0"/>
          <w:color w:val="auto"/>
          <w:lang w:eastAsia="en-US" w:bidi="en-US"/>
        </w:rPr>
      </w:pP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>Table S</w:t>
      </w:r>
      <w:r w:rsidR="00E90A96">
        <w:rPr>
          <w:rFonts w:asciiTheme="majorBidi" w:hAnsiTheme="majorBidi" w:cstheme="majorBidi"/>
          <w:b/>
          <w:color w:val="auto"/>
          <w:sz w:val="22"/>
          <w:szCs w:val="22"/>
        </w:rPr>
        <w:t>8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 xml:space="preserve"> - </w:t>
      </w:r>
      <w:r w:rsidR="00CC204B" w:rsidRPr="00ED3445">
        <w:rPr>
          <w:rFonts w:ascii="Times New Roman" w:eastAsia="Times New Roman" w:hAnsi="Times New Roman"/>
          <w:b/>
          <w:snapToGrid w:val="0"/>
          <w:color w:val="auto"/>
          <w:sz w:val="22"/>
          <w:szCs w:val="22"/>
          <w:lang w:eastAsia="en-US" w:bidi="en-US"/>
        </w:rPr>
        <w:t>Experimental and Empirical Reflection Coefficient (</w:t>
      </w:r>
      <w:r w:rsidR="00CC204B" w:rsidRPr="00ED3445">
        <w:rPr>
          <w:rFonts w:ascii="Times New Roman" w:eastAsia="Times New Roman" w:hAnsi="Times New Roman"/>
          <w:b/>
          <w:i/>
          <w:iCs/>
          <w:snapToGrid w:val="0"/>
          <w:color w:val="auto"/>
          <w:sz w:val="22"/>
          <w:szCs w:val="22"/>
          <w:lang w:eastAsia="en-US" w:bidi="en-US"/>
        </w:rPr>
        <w:t>C</w:t>
      </w:r>
      <w:r w:rsidR="00CC204B" w:rsidRPr="00ED3445">
        <w:rPr>
          <w:rFonts w:ascii="Times New Roman" w:eastAsia="Times New Roman" w:hAnsi="Times New Roman"/>
          <w:b/>
          <w:i/>
          <w:iCs/>
          <w:snapToGrid w:val="0"/>
          <w:color w:val="auto"/>
          <w:sz w:val="22"/>
          <w:szCs w:val="22"/>
          <w:vertAlign w:val="subscript"/>
          <w:lang w:eastAsia="en-US" w:bidi="en-US"/>
        </w:rPr>
        <w:t>R</w:t>
      </w:r>
      <w:r w:rsidR="00CC204B" w:rsidRPr="00ED3445">
        <w:rPr>
          <w:rFonts w:ascii="Times New Roman" w:eastAsia="Times New Roman" w:hAnsi="Times New Roman"/>
          <w:b/>
          <w:snapToGrid w:val="0"/>
          <w:color w:val="auto"/>
          <w:sz w:val="22"/>
          <w:szCs w:val="22"/>
          <w:lang w:eastAsia="en-US" w:bidi="en-US"/>
        </w:rPr>
        <w:t>)</w:t>
      </w:r>
      <w:r w:rsidR="00CC204B">
        <w:rPr>
          <w:rFonts w:ascii="Times New Roman" w:eastAsia="Times New Roman" w:hAnsi="Times New Roman"/>
          <w:b/>
          <w:snapToGrid w:val="0"/>
          <w:color w:val="auto"/>
          <w:sz w:val="22"/>
          <w:szCs w:val="22"/>
          <w:lang w:eastAsia="en-US" w:bidi="en-US"/>
        </w:rPr>
        <w:t xml:space="preserve"> </w:t>
      </w:r>
      <w:bookmarkStart w:id="0" w:name="_Hlk182386282"/>
      <w:r w:rsidR="00CC204B" w:rsidRPr="00CC204B">
        <w:rPr>
          <w:rFonts w:ascii="Times New Roman" w:eastAsia="Times New Roman" w:hAnsi="Times New Roman"/>
          <w:b/>
          <w:snapToGrid w:val="0"/>
          <w:color w:val="auto"/>
          <w:sz w:val="22"/>
          <w:szCs w:val="22"/>
          <w:lang w:eastAsia="en-US" w:bidi="en-US"/>
        </w:rPr>
        <w:t xml:space="preserve">Values Across Different </w:t>
      </w:r>
      <w:r w:rsidR="00CC204B" w:rsidRPr="00CC204B">
        <w:rPr>
          <w:rFonts w:ascii="Times New Roman" w:eastAsia="Times New Roman" w:hAnsi="Times New Roman"/>
          <w:b/>
          <w:i/>
          <w:iCs/>
          <w:snapToGrid w:val="0"/>
          <w:color w:val="auto"/>
          <w:sz w:val="22"/>
          <w:szCs w:val="22"/>
          <w:lang w:eastAsia="en-US" w:bidi="en-US"/>
        </w:rPr>
        <w:t>d/h</w:t>
      </w:r>
      <w:r w:rsidR="00CC204B" w:rsidRPr="00CC204B">
        <w:rPr>
          <w:rFonts w:ascii="Times New Roman" w:eastAsia="Times New Roman" w:hAnsi="Times New Roman"/>
          <w:b/>
          <w:snapToGrid w:val="0"/>
          <w:color w:val="auto"/>
          <w:sz w:val="22"/>
          <w:szCs w:val="22"/>
          <w:lang w:eastAsia="en-US" w:bidi="en-US"/>
        </w:rPr>
        <w:t xml:space="preserve"> Ratios</w:t>
      </w:r>
      <w:bookmarkEnd w:id="0"/>
    </w:p>
    <w:tbl>
      <w:tblPr>
        <w:tblW w:w="13734" w:type="dxa"/>
        <w:jc w:val="center"/>
        <w:tblLook w:val="04A0" w:firstRow="1" w:lastRow="0" w:firstColumn="1" w:lastColumn="0" w:noHBand="0" w:noVBand="1"/>
      </w:tblPr>
      <w:tblGrid>
        <w:gridCol w:w="586"/>
        <w:gridCol w:w="566"/>
        <w:gridCol w:w="1516"/>
        <w:gridCol w:w="1205"/>
        <w:gridCol w:w="566"/>
        <w:gridCol w:w="1516"/>
        <w:gridCol w:w="1205"/>
        <w:gridCol w:w="566"/>
        <w:gridCol w:w="1516"/>
        <w:gridCol w:w="1205"/>
        <w:gridCol w:w="566"/>
        <w:gridCol w:w="1516"/>
        <w:gridCol w:w="1205"/>
      </w:tblGrid>
      <w:tr w:rsidR="009B54DA" w:rsidRPr="009B54DA" w14:paraId="4DD493A1" w14:textId="77777777" w:rsidTr="00AD3250">
        <w:trPr>
          <w:trHeight w:val="300"/>
          <w:jc w:val="center"/>
        </w:trPr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5B241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3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44427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0.667</w:t>
            </w:r>
          </w:p>
        </w:tc>
        <w:tc>
          <w:tcPr>
            <w:tcW w:w="3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74C27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1.000</w:t>
            </w:r>
          </w:p>
        </w:tc>
        <w:tc>
          <w:tcPr>
            <w:tcW w:w="3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17903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1.333</w:t>
            </w:r>
          </w:p>
        </w:tc>
        <w:tc>
          <w:tcPr>
            <w:tcW w:w="3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C6A3D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1.667</w:t>
            </w:r>
          </w:p>
        </w:tc>
      </w:tr>
      <w:tr w:rsidR="009B54DA" w:rsidRPr="009B54DA" w14:paraId="0449FE48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06FC9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D6C3B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DD0CD" w14:textId="2E1039B6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E90A96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R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(</w:t>
            </w:r>
            <w:r w:rsidRPr="009B54DA">
              <w:rPr>
                <w:rFonts w:asciiTheme="majorBidi" w:hAnsiTheme="majorBidi" w:cstheme="majorBidi"/>
                <w:b/>
                <w:bCs/>
                <w:color w:val="auto"/>
                <w:lang w:val="en-GB"/>
              </w:rPr>
              <w:t>Experimental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F0193E" w14:textId="145C844A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E90A96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R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55863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C80FD" w14:textId="41DB1532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E90A96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R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(</w:t>
            </w:r>
            <w:r w:rsidRPr="009B54DA">
              <w:rPr>
                <w:rFonts w:asciiTheme="majorBidi" w:hAnsiTheme="majorBidi" w:cstheme="majorBidi"/>
                <w:b/>
                <w:bCs/>
                <w:color w:val="auto"/>
                <w:lang w:val="en-GB"/>
              </w:rPr>
              <w:t>Experimental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D5E80" w14:textId="15A0A60E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E90A96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R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F2E1D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48F1AB" w14:textId="128ECB92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E90A96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R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(</w:t>
            </w:r>
            <w:r w:rsidRPr="009B54DA">
              <w:rPr>
                <w:rFonts w:asciiTheme="majorBidi" w:hAnsiTheme="majorBidi" w:cstheme="majorBidi"/>
                <w:b/>
                <w:bCs/>
                <w:color w:val="auto"/>
                <w:lang w:val="en-GB"/>
              </w:rPr>
              <w:t>Experimental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BEC83" w14:textId="0F8753E2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E90A96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R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D2AB2" w14:textId="77777777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3B9E9F" w14:textId="6A126355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E90A96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R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(</w:t>
            </w:r>
            <w:r w:rsidRPr="009B54DA">
              <w:rPr>
                <w:rFonts w:asciiTheme="majorBidi" w:hAnsiTheme="majorBidi" w:cstheme="majorBidi"/>
                <w:b/>
                <w:bCs/>
                <w:color w:val="auto"/>
                <w:lang w:val="en-GB"/>
              </w:rPr>
              <w:t>Experimental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0F6D5" w14:textId="7D40A3D5" w:rsidR="009B54DA" w:rsidRPr="009B54DA" w:rsidRDefault="009B54DA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="00E90A96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R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</w:tr>
      <w:tr w:rsidR="00DE5171" w:rsidRPr="009B54DA" w14:paraId="704F5B1F" w14:textId="77777777" w:rsidTr="00AD3250">
        <w:trPr>
          <w:trHeight w:val="300"/>
          <w:jc w:val="center"/>
        </w:trPr>
        <w:tc>
          <w:tcPr>
            <w:tcW w:w="5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CCCC6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389FBE" w14:textId="75CB1B7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1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5537BB" w14:textId="0BE8ED0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8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47D693" w14:textId="01D944A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FFB6D9" w14:textId="05286F0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16569C" w14:textId="7B38135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0565DC" w14:textId="3149F7F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216278" w14:textId="3CFF684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CB5C40" w14:textId="2D4FFB1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9EE81B" w14:textId="70600A3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3B1A2B" w14:textId="5B535CC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67AC9A" w14:textId="281B8F0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5566A4" w14:textId="444B74C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09</w:t>
            </w:r>
          </w:p>
        </w:tc>
      </w:tr>
      <w:tr w:rsidR="00DE5171" w:rsidRPr="009B54DA" w14:paraId="3DF54785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7A149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32C16" w14:textId="072BE68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8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DF152B" w14:textId="3A38A34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9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3BEFE8" w14:textId="29DD263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6F7697" w14:textId="7DBAD48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255A7E" w14:textId="0377834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1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0D733B" w14:textId="1AF30A3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0A8801" w14:textId="2F7441D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108BF1" w14:textId="1A0F6E2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D586E0" w14:textId="5D02018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A40F8C" w14:textId="1DCC0A0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7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55556" w14:textId="37AA760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D79829" w14:textId="217FCF0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09</w:t>
            </w:r>
          </w:p>
        </w:tc>
      </w:tr>
      <w:tr w:rsidR="00DE5171" w:rsidRPr="009B54DA" w14:paraId="22FD7360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57F01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A5F9FF" w14:textId="240FDC7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745AB0" w14:textId="0F892B2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9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C814D7" w14:textId="1C48546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D43C2C" w14:textId="78DAA86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6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152313" w14:textId="777B76D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1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EF72FF" w14:textId="568C21C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1B6FC2" w14:textId="31022BD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7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9B5E7C" w14:textId="3B593BC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84A25F" w14:textId="695775F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602DC" w14:textId="3F37090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6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B87E92" w14:textId="3D6138B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DCA046" w14:textId="55C8A32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2</w:t>
            </w:r>
          </w:p>
        </w:tc>
      </w:tr>
      <w:tr w:rsidR="00DE5171" w:rsidRPr="009B54DA" w14:paraId="263020A8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FEA76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12A0BC" w14:textId="1DDB9F5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6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AD2D7A" w14:textId="0D7D440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8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B691B6" w14:textId="19A7451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00DEA4" w14:textId="58F998C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5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6A0627" w14:textId="7A65F17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7AF86E" w14:textId="33EC40E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9944F" w14:textId="5B549C4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6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DBA0AB" w14:textId="57FC480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FB7A2" w14:textId="0465090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2490D4" w14:textId="0D2832F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5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D4D9B9" w14:textId="5A37E3C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B17DB4" w14:textId="2D293B8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4</w:t>
            </w:r>
          </w:p>
        </w:tc>
      </w:tr>
      <w:tr w:rsidR="00DE5171" w:rsidRPr="009B54DA" w14:paraId="3163D0B2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1A4B3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F82E6E" w14:textId="4113467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1A3622" w14:textId="1B82663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8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9BA013" w14:textId="749948C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58DE21" w14:textId="098301C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4E8109" w14:textId="01E85F6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92995" w14:textId="4A9FBA2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7D27F3" w14:textId="3317C6A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7261A1" w14:textId="322DCE1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183ADA" w14:textId="224809C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67D1B" w14:textId="21DD90C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4A72B0" w14:textId="4C07B08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1EA9C6" w14:textId="5E0C188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7</w:t>
            </w:r>
          </w:p>
        </w:tc>
      </w:tr>
      <w:tr w:rsidR="00DE5171" w:rsidRPr="009B54DA" w14:paraId="2E692381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A063E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DE6098" w14:textId="378964C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2CB2E3" w14:textId="2CEC6E4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8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7781E" w14:textId="054F6BE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2805F2" w14:textId="6CB5EAB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4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8CFBB" w14:textId="19FAA9A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62954" w14:textId="404B3B9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2C40AD" w14:textId="40AB93F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4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B9F96C" w14:textId="115977C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A29680" w14:textId="3054D47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74866A" w14:textId="111541E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4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556926" w14:textId="778D9BA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AFAC13" w14:textId="0E99F92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0</w:t>
            </w:r>
          </w:p>
        </w:tc>
      </w:tr>
      <w:tr w:rsidR="00DE5171" w:rsidRPr="009B54DA" w14:paraId="7E8E195C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3D419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6C7A74" w14:textId="52EBCCD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A296E5" w14:textId="3B1E565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8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83B876" w14:textId="15E2C8E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88EF0" w14:textId="213AEEF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4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A061A2" w14:textId="6CEE806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CE5286" w14:textId="14BFCC6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40D43E" w14:textId="4168153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1B2837" w14:textId="510321C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E289B7" w14:textId="00344CC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CA131D" w14:textId="43F7A40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3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4C0D02" w14:textId="0E5CAB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9BFEE2" w14:textId="142A9E9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2</w:t>
            </w:r>
          </w:p>
        </w:tc>
      </w:tr>
      <w:tr w:rsidR="00DE5171" w:rsidRPr="009B54DA" w14:paraId="334CEF56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FE8E4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464014" w14:textId="38413CF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152386" w14:textId="39CC0E9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8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08081" w14:textId="6459A32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4EB0E1" w14:textId="1D104F2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E45D50" w14:textId="15B846B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DC9B07" w14:textId="597D5D8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45B00" w14:textId="7172349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3C16E" w14:textId="4557D3C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7055CE" w14:textId="5564629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988632" w14:textId="4211EC3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3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60F524" w14:textId="449F645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A96323" w14:textId="31D8B16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3</w:t>
            </w:r>
          </w:p>
        </w:tc>
      </w:tr>
      <w:tr w:rsidR="00DE5171" w:rsidRPr="009B54DA" w14:paraId="2588E99F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683DF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7DBC62" w14:textId="5DD5149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3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B0C22E" w14:textId="5284B82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8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1662F5" w14:textId="4898B5C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DF41C5" w14:textId="397AD53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EB0A91" w14:textId="3852ADD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013B03" w14:textId="56E5066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41AFDD" w14:textId="0726366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049FF4" w14:textId="6001220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793858" w14:textId="2683F50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73669B" w14:textId="611A697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340B98" w14:textId="4D4C40F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ADA467" w14:textId="0165E61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4</w:t>
            </w:r>
          </w:p>
        </w:tc>
      </w:tr>
      <w:tr w:rsidR="00DE5171" w:rsidRPr="009B54DA" w14:paraId="71D6A51D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74950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443FA7" w14:textId="2583AEA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4ACF59" w14:textId="47CFF81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8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14F78" w14:textId="106D3F6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5262AB" w14:textId="2B334E5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A01D2D" w14:textId="6A51774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8C2648" w14:textId="5259116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A57751" w14:textId="2F5C297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DF2C20" w14:textId="7DAFBA3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CAF54" w14:textId="5987666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CEEBFB" w14:textId="3D3861A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3FB415" w14:textId="370671E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EC506F" w14:textId="0D4D498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6</w:t>
            </w:r>
          </w:p>
        </w:tc>
      </w:tr>
      <w:tr w:rsidR="00DE5171" w:rsidRPr="009B54DA" w14:paraId="6F89B8E5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92DDD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B15983" w14:textId="4A26435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C3FBCF" w14:textId="38F209D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8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A032E6" w14:textId="386F6D0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CDA7C0" w14:textId="3DFD112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956E0" w14:textId="3088E21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76BF65" w14:textId="0E57223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94E60" w14:textId="3A6FA36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6073B2" w14:textId="67DD870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433DB1" w14:textId="3892101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A29AD2" w14:textId="690A448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1A5D3B" w14:textId="49F4381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776C7D" w14:textId="391817D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7</w:t>
            </w:r>
          </w:p>
        </w:tc>
      </w:tr>
      <w:tr w:rsidR="00DE5171" w:rsidRPr="009B54DA" w14:paraId="503303FA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71FF5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E1A9BD" w14:textId="25B6275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395FD2" w14:textId="58101C3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1DE2EA" w14:textId="7D17E54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970CF0" w14:textId="3FC7795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D83C9E" w14:textId="628783C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9A1C50" w14:textId="03D8575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3D1BA0" w14:textId="5680994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59BEE9" w14:textId="1E8403F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FDDF2B" w14:textId="4999F5A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67251A" w14:textId="6C57F61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71DED" w14:textId="0587A4E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13F1E1" w14:textId="3FCEB4C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8</w:t>
            </w:r>
          </w:p>
        </w:tc>
      </w:tr>
      <w:tr w:rsidR="00DE5171" w:rsidRPr="009B54DA" w14:paraId="30C10D2C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C7359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51FBE4" w14:textId="18C42A4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393C82" w14:textId="3896393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D32988" w14:textId="761DA38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ED2C3C" w14:textId="1D9AA45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C6CDF1" w14:textId="509F058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D76FB8" w14:textId="7FA4E6A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59F2A" w14:textId="3271BAF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17E660" w14:textId="501F8C5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EDBBBA" w14:textId="6558FA2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47BA04" w14:textId="77FABF6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B8176D" w14:textId="698D2B8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6780B3" w14:textId="67CBCFE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9</w:t>
            </w:r>
          </w:p>
        </w:tc>
      </w:tr>
      <w:tr w:rsidR="00DE5171" w:rsidRPr="009B54DA" w14:paraId="455A29FE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32906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9B56D" w14:textId="6A178D3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2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E20651" w14:textId="24917E1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192499" w14:textId="7C9E8BD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9DCCE2" w14:textId="7431C59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C9E8FF" w14:textId="34756CB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FC51E1" w14:textId="17D7CFD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DE1D5F" w14:textId="21812AE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19B06F" w14:textId="73584C2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3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9273E1" w14:textId="1D6EDC7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46B9D" w14:textId="10F3C66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511696" w14:textId="730F566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DC6D4F" w14:textId="2E737AD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30</w:t>
            </w:r>
          </w:p>
        </w:tc>
      </w:tr>
      <w:tr w:rsidR="00DE5171" w:rsidRPr="009B54DA" w14:paraId="59679D89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9DB41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2D0842" w14:textId="6967E1B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295EE" w14:textId="514B1A3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5EB005" w14:textId="493ACAE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935A26" w14:textId="4D4D498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F655B3" w14:textId="290A21B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426B19" w14:textId="04BB943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138B53" w14:textId="410BDE8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D4E8E9" w14:textId="7F65989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3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F812ED" w14:textId="779BE31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FAF798" w14:textId="1F3CBC5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F978D5" w14:textId="7812F3F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9D4B8A" w14:textId="0A26C6D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31</w:t>
            </w:r>
          </w:p>
        </w:tc>
      </w:tr>
      <w:tr w:rsidR="00DE5171" w:rsidRPr="009B54DA" w14:paraId="5D902762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377A5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E1DDD7" w14:textId="50C861A8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086656" w14:textId="3B449301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4AB3EE" w14:textId="1AD367DF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57E43" w14:textId="2B31C0B2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5512B5">
              <w:t>0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29B126" w14:textId="2EBA47C7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5512B5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7DCC5A" w14:textId="3B607256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5512B5"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1598D2" w14:textId="326414D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94A182" w14:textId="448159F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3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04BD62" w14:textId="316475D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E24B8A" w14:textId="0CA7EEA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78DF8C" w14:textId="217BDC8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24E5C8" w14:textId="27C9038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31</w:t>
            </w:r>
          </w:p>
        </w:tc>
      </w:tr>
      <w:tr w:rsidR="00DE5171" w:rsidRPr="009B54DA" w14:paraId="4F215E04" w14:textId="77777777" w:rsidTr="007B3D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3D302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02EFF6" w14:textId="0684B09D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BC6A24" w14:textId="5AD05CCB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409C46" w14:textId="32575122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B82849" w14:textId="13D090E3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EE3FED" w14:textId="1CF8E75D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1744E9" w14:textId="671147B5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BB6202" w14:textId="7609027B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EB6757">
              <w:t>0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ABA585" w14:textId="52B118ED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EB6757">
              <w:t>0.3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F99B0A" w14:textId="6F1619D5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EB6757"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BD7931" w14:textId="6599715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DF2D3C" w14:textId="4A9DF6E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D727DE" w14:textId="29154BF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32</w:t>
            </w:r>
          </w:p>
        </w:tc>
      </w:tr>
      <w:tr w:rsidR="00DE5171" w:rsidRPr="009B54DA" w14:paraId="23901318" w14:textId="77777777" w:rsidTr="00AD3250">
        <w:trPr>
          <w:trHeight w:val="300"/>
          <w:jc w:val="center"/>
        </w:trPr>
        <w:tc>
          <w:tcPr>
            <w:tcW w:w="5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0AEB9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0.02 &lt;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BBEEE" w14:textId="55DABB8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1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38947D" w14:textId="435A357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8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A56C0E" w14:textId="76C0F76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2F3D76" w14:textId="43B3745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55B2AE" w14:textId="56838A1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B49CBF" w14:textId="0F56908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EE1591" w14:textId="653CFF3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BE2EC6" w14:textId="70173A6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152645" w14:textId="4627F9A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69CB5B" w14:textId="19A1436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AB34EE" w14:textId="5AA3F88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1A71E4" w14:textId="5F82144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1</w:t>
            </w:r>
          </w:p>
        </w:tc>
      </w:tr>
      <w:tr w:rsidR="00DE5171" w:rsidRPr="009B54DA" w14:paraId="30B50F43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93C55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CC870F" w14:textId="63DF417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9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661FCA" w14:textId="06DE79F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8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DE8451" w14:textId="1FFA0AD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86DB89" w14:textId="06F3F0B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7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A0F4E1" w14:textId="5765D27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DF3AFA" w14:textId="7847744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E63721" w14:textId="06A04D2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DDAA34" w14:textId="4EBCF62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77617" w14:textId="423C5BA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DA4219" w14:textId="1C51D63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68895" w14:textId="0A92F82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528B41" w14:textId="4347E98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0</w:t>
            </w:r>
          </w:p>
        </w:tc>
      </w:tr>
      <w:tr w:rsidR="00DE5171" w:rsidRPr="009B54DA" w14:paraId="2C451A81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73E3B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BB1C72" w14:textId="567EBB9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8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3F3866" w14:textId="56EF4F6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8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638BFB" w14:textId="35C5B0B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FDD775" w14:textId="68455E6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6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3F4A9F" w14:textId="48426FE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1E6232" w14:textId="37CBC16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9FDFD" w14:textId="20962BC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7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819F57" w14:textId="3C1A5E0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CA8A92" w14:textId="5A95886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32E533" w14:textId="38D5F02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5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8F870E" w14:textId="026BC0E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3D0066" w14:textId="7AD4D7A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7</w:t>
            </w:r>
          </w:p>
        </w:tc>
      </w:tr>
      <w:tr w:rsidR="00DE5171" w:rsidRPr="009B54DA" w14:paraId="7E3B6F8F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68B58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ECAFEB" w14:textId="7C19C40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25BB70" w14:textId="038164E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8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49532" w14:textId="1608EC9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C9361" w14:textId="1EC6F65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5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1EBF96" w14:textId="51E444D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A8C50C" w14:textId="3D32980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9C120A" w14:textId="359FE10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6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6CB158" w14:textId="5188365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DC6127" w14:textId="719A547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87C305" w14:textId="52620B2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519D4F" w14:textId="165357F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0CE1B2" w14:textId="1661CB4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0</w:t>
            </w:r>
          </w:p>
        </w:tc>
      </w:tr>
      <w:tr w:rsidR="00DE5171" w:rsidRPr="009B54DA" w14:paraId="0361D202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3B191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2FE1D0" w14:textId="6F68AA8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6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F6D61B" w14:textId="1D61EE4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8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80B913" w14:textId="50FFFF4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4903FD" w14:textId="58FFBBF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2AE4F1" w14:textId="65DA774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DB7D6" w14:textId="091FA1E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A24EC2" w14:textId="48A657E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B41CEE" w14:textId="308725A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C68FA1" w14:textId="4BBBCD8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810408" w14:textId="40BF95D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4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849115" w14:textId="10E4446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BE94DE" w14:textId="2021017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2</w:t>
            </w:r>
          </w:p>
        </w:tc>
      </w:tr>
      <w:tr w:rsidR="00DE5171" w:rsidRPr="009B54DA" w14:paraId="53B9CCAC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24388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A5AA12" w14:textId="07F1119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7A6370" w14:textId="463BF28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456C91" w14:textId="04D3A20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62EF4F" w14:textId="1D923DE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4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83947A" w14:textId="0E5EC3B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1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E3B994" w14:textId="6486ADF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533185" w14:textId="7EC9BDA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4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9F6B20" w14:textId="1C7D1C7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DD59C1" w14:textId="06BAAE1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C9249F" w14:textId="2D41976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3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8EA3A1" w14:textId="485A499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83659" w14:textId="4AC5493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4</w:t>
            </w:r>
          </w:p>
        </w:tc>
      </w:tr>
      <w:tr w:rsidR="00DE5171" w:rsidRPr="009B54DA" w14:paraId="179B689F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DC23F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41A39B" w14:textId="45FC760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2E5E67" w14:textId="014807C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E8813E" w14:textId="435F9AC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B2E99B" w14:textId="1DCD24A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4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B8E774" w14:textId="620372B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9428A1" w14:textId="395550E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E77A02" w14:textId="42B4A70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40908B" w14:textId="2778A41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5FB09" w14:textId="5A3CCDF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AC809A" w14:textId="0D97BC3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3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CE8935" w14:textId="111D85D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29A70" w14:textId="34A56C5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6</w:t>
            </w:r>
          </w:p>
        </w:tc>
      </w:tr>
      <w:tr w:rsidR="00DE5171" w:rsidRPr="009B54DA" w14:paraId="0BCDED9B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95C80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2E71F1" w14:textId="45C1F90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D6036B" w14:textId="3D7B1E9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4DE3AE" w14:textId="3752592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2472CF" w14:textId="190D165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555EEA" w14:textId="261DF2F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7309D" w14:textId="65FE1FB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80EFAB" w14:textId="69B5757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775DE5" w14:textId="7168F53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59EDD0" w14:textId="6293BFF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051350" w14:textId="493A258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C2BA3B" w14:textId="56BDFF9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6F3EEE" w14:textId="5203E88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7</w:t>
            </w:r>
          </w:p>
        </w:tc>
      </w:tr>
      <w:tr w:rsidR="00DE5171" w:rsidRPr="009B54DA" w14:paraId="5EE89B7B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10F2C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501034" w14:textId="6D33317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8A9998" w14:textId="5FFE801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333C0D" w14:textId="41840F8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93A4C7" w14:textId="61141F6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2528E8" w14:textId="5C057D6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F121E" w14:textId="59A96B4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86C777" w14:textId="5937DB6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9EED68" w14:textId="4EE9614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68C11" w14:textId="6A46A11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38477D" w14:textId="7AFC493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1B3BAF" w14:textId="3B92FDA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CD8809" w14:textId="1119F4F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9</w:t>
            </w:r>
          </w:p>
        </w:tc>
      </w:tr>
      <w:tr w:rsidR="00DE5171" w:rsidRPr="009B54DA" w14:paraId="205BB2C6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1B233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3E1351" w14:textId="0254717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3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77B42A" w14:textId="7C92417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476967" w14:textId="11E56A0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A38375" w14:textId="5384805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7270D" w14:textId="1D3C80B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A1E7D4" w14:textId="3523CB8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477C25" w14:textId="329F9CB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725FE5" w14:textId="304C07C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D5C6D5" w14:textId="6FD2207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39AFEB" w14:textId="2BD786E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1EC2B5" w14:textId="065EA68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2068A8" w14:textId="782770B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30</w:t>
            </w:r>
          </w:p>
        </w:tc>
      </w:tr>
      <w:tr w:rsidR="00DE5171" w:rsidRPr="009B54DA" w14:paraId="36308D56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6232D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E07FF7" w14:textId="2920DD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9A0211" w14:textId="6CDCF90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4E301F" w14:textId="744AFA8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990F52" w14:textId="394386A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ED9295" w14:textId="6E90BC1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1D3726" w14:textId="418D4E0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D9582F" w14:textId="6B34A5F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1909CC" w14:textId="5DD0A14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99A15D" w14:textId="27C79D2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D046D9" w14:textId="1C1D11D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3AD96A" w14:textId="2242902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B35E2D" w14:textId="6EA18F6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31</w:t>
            </w:r>
          </w:p>
        </w:tc>
      </w:tr>
      <w:tr w:rsidR="00DE5171" w:rsidRPr="009B54DA" w14:paraId="64DB27C5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ADD6E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FDB6DA" w14:textId="7B79FDA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5CA6A2" w14:textId="1205168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715BBC" w14:textId="683E4D0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D90EB1" w14:textId="64F7EE1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157C83" w14:textId="16769A8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5669C2" w14:textId="5F12747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240BD9" w14:textId="2FE38BE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E74B8A" w14:textId="477BB88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49C073" w14:textId="7062B3B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68FB61" w14:textId="4707045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809EF8" w14:textId="733F223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3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5F44B1" w14:textId="580FE42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32</w:t>
            </w:r>
          </w:p>
        </w:tc>
      </w:tr>
      <w:tr w:rsidR="00DE5171" w:rsidRPr="009B54DA" w14:paraId="7EDD6F50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198DE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2507E" w14:textId="391DD56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3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F6D56E" w14:textId="4891357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66A6C4" w14:textId="05BD475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1883D3" w14:textId="620B1A7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85E83B" w14:textId="5F038FF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2AEA36" w14:textId="26B6C1C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67FE1A" w14:textId="15952E7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8BCED0" w14:textId="1723C9D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89D136" w14:textId="5302412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2BF011" w14:textId="74AFAB8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A581F0" w14:textId="1253C58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768BC9" w14:textId="32CD156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32</w:t>
            </w:r>
          </w:p>
        </w:tc>
      </w:tr>
      <w:tr w:rsidR="00DE5171" w:rsidRPr="009B54DA" w14:paraId="1D8563C9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45357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FDED13" w14:textId="49677D8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7CBBC7" w14:textId="224837A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6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3CC53D" w14:textId="478AF82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67B06C" w14:textId="4C35FC3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E7CAFE" w14:textId="4E189D0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4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634F1C" w14:textId="214DA68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DEC10A" w14:textId="188B248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04445" w14:textId="2D0620D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67E847" w14:textId="5F25EBD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6C423" w14:textId="00BB9A1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DF2C1B" w14:textId="3814281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AC0D43" w14:textId="7854021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33</w:t>
            </w:r>
          </w:p>
        </w:tc>
      </w:tr>
      <w:tr w:rsidR="00DE5171" w:rsidRPr="009B54DA" w14:paraId="7F7A9D23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1E273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692ABF" w14:textId="395FA44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9BA7A" w14:textId="252DE7A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6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93B308" w14:textId="6D1D8DF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483C82" w14:textId="3AF9983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4611C8" w14:textId="1450C79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4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24F53B" w14:textId="7A06281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E0AE87" w14:textId="4CD5388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943F92" w14:textId="2AE646F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57854C" w14:textId="5F3D6D3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A1BCD4" w14:textId="466A4DF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D5F38C" w14:textId="469111F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ED163C" w14:textId="3B9B0EB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DE5171" w:rsidRPr="009B54DA" w14:paraId="70127261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B4167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8D65F" w14:textId="21DB5C4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2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84DF11" w14:textId="7770B24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6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6E5FE0" w14:textId="3974A33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60DFE7" w14:textId="3FD8069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7A7E5B" w14:textId="537B64D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E2FF1" w14:textId="3816886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9203F3" w14:textId="529397A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AE3B1F" w14:textId="032D656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1EF6CA" w14:textId="7F98707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EE9E1D" w14:textId="778BF21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4ACC1" w14:textId="294C84B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D44972" w14:textId="773E3A3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DE5171" w:rsidRPr="009B54DA" w14:paraId="6C94A4CA" w14:textId="77777777" w:rsidTr="001B0294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AD686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C479B8" w14:textId="283245D8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7E53AB" w14:textId="47D096B4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5CC06F" w14:textId="6B661F6D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F18CD" w14:textId="1D077735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7725F9" w14:textId="2769B312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F88F76" w14:textId="5D808B37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458B7" w14:textId="16207B94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AC4388">
              <w:t>0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EC3CD2" w14:textId="7731933C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AC4388">
              <w:t>0.3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E6240C" w14:textId="43EA6706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AC4388"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01BF72" w14:textId="44F07C9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1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1A3F26" w14:textId="58E7837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55A43" w14:textId="44AA6BC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1</w:t>
            </w:r>
          </w:p>
        </w:tc>
      </w:tr>
      <w:tr w:rsidR="00DE5171" w:rsidRPr="009B54DA" w14:paraId="7DCE11CA" w14:textId="77777777" w:rsidTr="00AD3250">
        <w:trPr>
          <w:trHeight w:val="300"/>
          <w:jc w:val="center"/>
        </w:trPr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2BB51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0.04 &lt;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58D57D" w14:textId="625015A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1.2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02E5B0" w14:textId="355B6A5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7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328381" w14:textId="0F0BF1D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7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EBBB49" w14:textId="44755F9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1.2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7CCE0B" w14:textId="65E0D9B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1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F92C79" w14:textId="7E0DA56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2C0BCC" w14:textId="6978D0C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1.2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CD9C66" w14:textId="5AED628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F5E8AB" w14:textId="5FEA2D9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0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EBCC73" w14:textId="58F68AF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9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0F39EF" w14:textId="053CEF8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2E5DB7" w14:textId="0DBD0B4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09</w:t>
            </w:r>
          </w:p>
        </w:tc>
      </w:tr>
      <w:tr w:rsidR="00DE5171" w:rsidRPr="009B54DA" w14:paraId="1C12E5EE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D6A31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2FC4B8" w14:textId="584A65B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9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9ACEC4" w14:textId="392D847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7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FAFBDC" w14:textId="224062D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7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9D0BC7" w14:textId="6C8F9C1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9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D99780" w14:textId="5C64DED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1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95EAE9" w14:textId="24C519D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61A537" w14:textId="35E3AB1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7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0C0E23" w14:textId="7A272B6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8748C7" w14:textId="4BB9FCE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0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FFE1FF" w14:textId="2867178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7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8DB618" w14:textId="15FDB93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8FBB57" w14:textId="41B6FE1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1</w:t>
            </w:r>
          </w:p>
        </w:tc>
      </w:tr>
      <w:tr w:rsidR="00DE5171" w:rsidRPr="009B54DA" w14:paraId="022D4049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B8F77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8B7DF5" w14:textId="1B1B904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8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6BDC8C" w14:textId="0B7A5E3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7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F8B7B6" w14:textId="707D31D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AC8B39" w14:textId="387D61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7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65D5D5" w14:textId="3D10DE9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1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C93B32" w14:textId="4B37D77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F0DFCE" w14:textId="3927A04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6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C6B861" w14:textId="403BA6E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9C3336" w14:textId="4B7E6B6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0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656D84" w14:textId="243DCDE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6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27450F" w14:textId="72102CA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911DB3" w14:textId="718E869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4</w:t>
            </w:r>
          </w:p>
        </w:tc>
      </w:tr>
      <w:tr w:rsidR="00DE5171" w:rsidRPr="009B54DA" w14:paraId="19F0BE81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7E559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F63CFB" w14:textId="0DED87A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5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8E5C20" w14:textId="6C79F26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7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710387" w14:textId="1D55200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6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A12BF6" w14:textId="3852BCB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6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202EA5" w14:textId="591D837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1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AA4536" w14:textId="5C48D8F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2DF738" w14:textId="4BEAD11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4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71E793" w14:textId="0A65340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CDD024" w14:textId="678AD3D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B6B178" w14:textId="03CE536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5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C331DD" w14:textId="1D627CB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5CF35B" w14:textId="6656902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7</w:t>
            </w:r>
          </w:p>
        </w:tc>
      </w:tr>
      <w:tr w:rsidR="00DE5171" w:rsidRPr="009B54DA" w14:paraId="0B9A6C46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9298A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4B6256" w14:textId="65B97E0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5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08307E" w14:textId="1824F78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7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3934E7" w14:textId="5D391B8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AF67AB" w14:textId="71B8AE8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5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28FE96" w14:textId="550B9A3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1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BB96CF" w14:textId="392782C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9566A0" w14:textId="53EE391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4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8F09D3" w14:textId="7510507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78CDAD" w14:textId="0DEABDE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774083" w14:textId="21E6148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4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F2B32F" w14:textId="12AEFE8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D10ADC" w14:textId="5E6829D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9</w:t>
            </w:r>
          </w:p>
        </w:tc>
      </w:tr>
      <w:tr w:rsidR="00DE5171" w:rsidRPr="009B54DA" w14:paraId="2B6B7369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85E72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8C0AEB" w14:textId="72E3202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4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8B8221" w14:textId="0E5564E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6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0C24FF" w14:textId="7D0C47E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6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F431F6" w14:textId="3BD1B80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5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2D96B7" w14:textId="778CEDC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1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FBB722" w14:textId="748AEF5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AD6638" w14:textId="0184A32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3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376E80" w14:textId="5873231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96FD83" w14:textId="541738F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8882B3" w14:textId="5D19BC9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4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0AED63" w14:textId="3F64385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41B939" w14:textId="02D1E20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0</w:t>
            </w:r>
          </w:p>
        </w:tc>
      </w:tr>
      <w:tr w:rsidR="00DE5171" w:rsidRPr="009B54DA" w14:paraId="33304089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7435B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1FED72" w14:textId="480C3BD4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E52420" w14:textId="28D9D6A5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A7C72D" w14:textId="60549B62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90E43D" w14:textId="110BD25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4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90B84C" w14:textId="0D920ED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1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FB2809" w14:textId="374FBB1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3B8E73" w14:textId="19F09BA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3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D4BFEB" w14:textId="3E90BD5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D39B2D" w14:textId="51BCCB1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F4CA09" w14:textId="48DA105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3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F7C06B" w14:textId="70B2EBD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9D9A2B" w14:textId="1B0DC9E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3</w:t>
            </w:r>
          </w:p>
        </w:tc>
      </w:tr>
      <w:tr w:rsidR="00DE5171" w:rsidRPr="009B54DA" w14:paraId="7BB6AD0F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8843C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65E209" w14:textId="5FCF4918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9D7738" w14:textId="358238F1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F3743C" w14:textId="185FFD39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BF1A49" w14:textId="08C89C8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4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6018FD" w14:textId="132890C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1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ABA424" w14:textId="1645DCB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C4B7CA" w14:textId="52C7D6F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3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CBC1DB" w14:textId="578EC8F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2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D8E9F7" w14:textId="1BC0F35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9488CA" w14:textId="7B08860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3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508220" w14:textId="1109A65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9CF02D" w14:textId="3A3F004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4</w:t>
            </w:r>
          </w:p>
        </w:tc>
      </w:tr>
      <w:tr w:rsidR="00DE5171" w:rsidRPr="009B54DA" w14:paraId="7C2FFAE5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A19ED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616E24" w14:textId="35A19786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CB3B23" w14:textId="1DB7F793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A8824F" w14:textId="2E340BDD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9BED51" w14:textId="1130E61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EBDD04" w14:textId="1BF8E8F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8AE32F" w14:textId="370EEE7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3A4356" w14:textId="5444263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2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361C19" w14:textId="557C305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2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E0CD77" w14:textId="1856E08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3714AB" w14:textId="1DFB08E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208DB5" w14:textId="4292311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E92B54" w14:textId="7D72BDC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6</w:t>
            </w:r>
          </w:p>
        </w:tc>
      </w:tr>
      <w:tr w:rsidR="00DE5171" w:rsidRPr="009B54DA" w14:paraId="7F41301B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92B09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B4DE3E" w14:textId="03B7FC0A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BEF8E5" w14:textId="66FFF071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5F3325" w14:textId="133EB059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39F6FE" w14:textId="52DEA8F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C56556" w14:textId="4305CB6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CD5FD8" w14:textId="5057F71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E2C5DF" w14:textId="57EF947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2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CDE523" w14:textId="1D1FB71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2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DC438F" w14:textId="64C055C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18A89B" w14:textId="35E8A8B5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090C1E" w14:textId="399D00F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228B28" w14:textId="573BF6ED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7</w:t>
            </w:r>
          </w:p>
        </w:tc>
      </w:tr>
      <w:tr w:rsidR="00DE5171" w:rsidRPr="009B54DA" w14:paraId="2C688ACF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F6CF4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638AE8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D4BDF4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87F1B0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4FC1AF" w14:textId="59AE352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C61AC3" w14:textId="0B3AA55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FD698F" w14:textId="63E5B19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C75EB5" w14:textId="41A7C4B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2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88EB5F" w14:textId="5C33031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3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BA5608" w14:textId="2C096171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83456C" w14:textId="327CB61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0B3C3F" w14:textId="756281F2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12E1AD" w14:textId="5F2008D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7</w:t>
            </w:r>
          </w:p>
        </w:tc>
      </w:tr>
      <w:tr w:rsidR="00DE5171" w:rsidRPr="009B54DA" w14:paraId="5A839CEC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1F354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00A5F8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EC0DBD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D7BBD7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4DF914" w14:textId="7DDB473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59432A" w14:textId="60482D3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72865D" w14:textId="4BFBC38A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996B09" w14:textId="7EEC03B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23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AC1C87" w14:textId="3F57714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3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CF1BDE" w14:textId="18A08223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6CEFA9" w14:textId="6AFFF78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330254" w14:textId="78C88EB9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ED4BD8" w14:textId="4118398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9</w:t>
            </w:r>
          </w:p>
        </w:tc>
      </w:tr>
      <w:tr w:rsidR="00DE5171" w:rsidRPr="009B54DA" w14:paraId="5563C922" w14:textId="77777777" w:rsidTr="00DE5171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7E287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2A11E3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FCF7D3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BC22A1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89778B" w14:textId="14896B3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BBEF67" w14:textId="76E1D30C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DC2F70" w14:textId="506A5F8E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14C08A" w14:textId="3BC0357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2B5AB5" w14:textId="2536A0B6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38CCD" w14:textId="7C6AB88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7D4D0B" w14:textId="745A6E2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017E28" w14:textId="2336474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51923B" w14:textId="14267A8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DE5171" w:rsidRPr="009B54DA" w14:paraId="35BDAA27" w14:textId="77777777" w:rsidTr="00AD3250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F58AD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79AA02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7BDB4D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990B3D" w14:textId="77777777" w:rsidR="00DE5171" w:rsidRPr="009B54DA" w:rsidRDefault="00DE5171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50FD13" w14:textId="2699B756" w:rsidR="00DE5171" w:rsidRPr="00186BC6" w:rsidRDefault="00DE5171" w:rsidP="00DE5171">
            <w:pPr>
              <w:spacing w:line="240" w:lineRule="auto"/>
              <w:jc w:val="center"/>
            </w:pPr>
            <w:r w:rsidRPr="00A306D4">
              <w:t>0.2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099A8A" w14:textId="721B3109" w:rsidR="00DE5171" w:rsidRPr="00186BC6" w:rsidRDefault="00DE5171" w:rsidP="00DE5171">
            <w:pPr>
              <w:spacing w:line="240" w:lineRule="auto"/>
              <w:jc w:val="center"/>
            </w:pPr>
            <w:r w:rsidRPr="00A306D4">
              <w:t>0.3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7A9BC4" w14:textId="18351B76" w:rsidR="00DE5171" w:rsidRPr="00186BC6" w:rsidRDefault="00DE5171" w:rsidP="00DE5171">
            <w:pPr>
              <w:spacing w:line="240" w:lineRule="auto"/>
              <w:jc w:val="center"/>
            </w:pPr>
            <w:r w:rsidRPr="00A306D4">
              <w:t>0.3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B67CCE" w14:textId="18190700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DEB311" w14:textId="6147BC8B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8870E9" w14:textId="57CFFDC8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607D67" w14:textId="48DA40D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B79B53" w14:textId="40CE63DF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CEC739" w14:textId="4C3FA5F4" w:rsidR="00DE5171" w:rsidRPr="009B54DA" w:rsidRDefault="00DE5171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</w:tbl>
    <w:p w14:paraId="74DAD78D" w14:textId="77777777" w:rsidR="009B54DA" w:rsidRDefault="009B54DA" w:rsidP="00D448B4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</w:p>
    <w:sectPr w:rsidR="009B54DA" w:rsidSect="00C30F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61" type="#_x0000_t75" style="width:8.25pt;height:9pt;visibility:visible;mso-wrap-style:square" o:bullet="t">
        <v:imagedata r:id="rId1" o:title=""/>
      </v:shape>
    </w:pict>
  </w:numPicBullet>
  <w:numPicBullet w:numPicBulletId="1">
    <w:pict>
      <v:shape id="_x0000_i1262" type="#_x0000_t75" style="width:9pt;height:8.25pt;visibility:visible;mso-wrap-style:square" o:bullet="t">
        <v:imagedata r:id="rId2" o:title=""/>
      </v:shape>
    </w:pict>
  </w:numPicBullet>
  <w:numPicBullet w:numPicBulletId="2">
    <w:pict>
      <v:shape id="_x0000_i1263" type="#_x0000_t75" style="width:9.75pt;height:9pt;visibility:visible;mso-wrap-style:square" o:bullet="t">
        <v:imagedata r:id="rId3" o:title=""/>
      </v:shape>
    </w:pict>
  </w:numPicBullet>
  <w:abstractNum w:abstractNumId="0" w15:restartNumberingAfterBreak="0">
    <w:nsid w:val="04850ECA"/>
    <w:multiLevelType w:val="hybridMultilevel"/>
    <w:tmpl w:val="2494BE7A"/>
    <w:lvl w:ilvl="0" w:tplc="D706A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5C30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1AB82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B2EEA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E4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201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1A2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26C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2AB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157965"/>
    <w:multiLevelType w:val="hybridMultilevel"/>
    <w:tmpl w:val="CBCA8002"/>
    <w:lvl w:ilvl="0" w:tplc="3D92990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4842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623D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C844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926A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22FC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92BD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4AD5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1E7CA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8584E84"/>
    <w:multiLevelType w:val="hybridMultilevel"/>
    <w:tmpl w:val="2F22940A"/>
    <w:lvl w:ilvl="0" w:tplc="51906E4E">
      <w:start w:val="1"/>
      <w:numFmt w:val="lowerLetter"/>
      <w:lvlText w:val="(%1)"/>
      <w:lvlJc w:val="left"/>
      <w:pPr>
        <w:ind w:left="6504" w:hanging="43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0E533A06"/>
    <w:multiLevelType w:val="hybridMultilevel"/>
    <w:tmpl w:val="67FEFDEA"/>
    <w:lvl w:ilvl="0" w:tplc="93965782">
      <w:start w:val="1"/>
      <w:numFmt w:val="lowerLetter"/>
      <w:lvlText w:val="(%1)"/>
      <w:lvlJc w:val="left"/>
      <w:pPr>
        <w:ind w:left="6804" w:hanging="45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00" w:hanging="360"/>
      </w:pPr>
    </w:lvl>
    <w:lvl w:ilvl="2" w:tplc="0409001B" w:tentative="1">
      <w:start w:val="1"/>
      <w:numFmt w:val="lowerRoman"/>
      <w:lvlText w:val="%3."/>
      <w:lvlJc w:val="right"/>
      <w:pPr>
        <w:ind w:left="4020" w:hanging="180"/>
      </w:pPr>
    </w:lvl>
    <w:lvl w:ilvl="3" w:tplc="0409000F" w:tentative="1">
      <w:start w:val="1"/>
      <w:numFmt w:val="decimal"/>
      <w:lvlText w:val="%4."/>
      <w:lvlJc w:val="left"/>
      <w:pPr>
        <w:ind w:left="4740" w:hanging="360"/>
      </w:pPr>
    </w:lvl>
    <w:lvl w:ilvl="4" w:tplc="04090019" w:tentative="1">
      <w:start w:val="1"/>
      <w:numFmt w:val="lowerLetter"/>
      <w:lvlText w:val="%5."/>
      <w:lvlJc w:val="left"/>
      <w:pPr>
        <w:ind w:left="5460" w:hanging="360"/>
      </w:pPr>
    </w:lvl>
    <w:lvl w:ilvl="5" w:tplc="0409001B" w:tentative="1">
      <w:start w:val="1"/>
      <w:numFmt w:val="lowerRoman"/>
      <w:lvlText w:val="%6."/>
      <w:lvlJc w:val="right"/>
      <w:pPr>
        <w:ind w:left="6180" w:hanging="180"/>
      </w:pPr>
    </w:lvl>
    <w:lvl w:ilvl="6" w:tplc="0409000F" w:tentative="1">
      <w:start w:val="1"/>
      <w:numFmt w:val="decimal"/>
      <w:lvlText w:val="%7."/>
      <w:lvlJc w:val="left"/>
      <w:pPr>
        <w:ind w:left="6900" w:hanging="360"/>
      </w:pPr>
    </w:lvl>
    <w:lvl w:ilvl="7" w:tplc="04090019" w:tentative="1">
      <w:start w:val="1"/>
      <w:numFmt w:val="lowerLetter"/>
      <w:lvlText w:val="%8."/>
      <w:lvlJc w:val="left"/>
      <w:pPr>
        <w:ind w:left="7620" w:hanging="360"/>
      </w:pPr>
    </w:lvl>
    <w:lvl w:ilvl="8" w:tplc="0409001B" w:tentative="1">
      <w:start w:val="1"/>
      <w:numFmt w:val="lowerRoman"/>
      <w:lvlText w:val="%9."/>
      <w:lvlJc w:val="right"/>
      <w:pPr>
        <w:ind w:left="8340" w:hanging="180"/>
      </w:pPr>
    </w:lvl>
  </w:abstractNum>
  <w:abstractNum w:abstractNumId="4" w15:restartNumberingAfterBreak="0">
    <w:nsid w:val="13DD37EC"/>
    <w:multiLevelType w:val="hybridMultilevel"/>
    <w:tmpl w:val="896EA266"/>
    <w:lvl w:ilvl="0" w:tplc="5B4E254E">
      <w:start w:val="1"/>
      <w:numFmt w:val="lowerLetter"/>
      <w:lvlText w:val="(%1)"/>
      <w:lvlJc w:val="left"/>
      <w:pPr>
        <w:ind w:left="2912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32" w:hanging="360"/>
      </w:pPr>
    </w:lvl>
    <w:lvl w:ilvl="2" w:tplc="4409001B" w:tentative="1">
      <w:start w:val="1"/>
      <w:numFmt w:val="lowerRoman"/>
      <w:lvlText w:val="%3."/>
      <w:lvlJc w:val="right"/>
      <w:pPr>
        <w:ind w:left="4352" w:hanging="180"/>
      </w:pPr>
    </w:lvl>
    <w:lvl w:ilvl="3" w:tplc="4409000F" w:tentative="1">
      <w:start w:val="1"/>
      <w:numFmt w:val="decimal"/>
      <w:lvlText w:val="%4."/>
      <w:lvlJc w:val="left"/>
      <w:pPr>
        <w:ind w:left="5072" w:hanging="360"/>
      </w:pPr>
    </w:lvl>
    <w:lvl w:ilvl="4" w:tplc="44090019" w:tentative="1">
      <w:start w:val="1"/>
      <w:numFmt w:val="lowerLetter"/>
      <w:lvlText w:val="%5."/>
      <w:lvlJc w:val="left"/>
      <w:pPr>
        <w:ind w:left="5792" w:hanging="360"/>
      </w:pPr>
    </w:lvl>
    <w:lvl w:ilvl="5" w:tplc="4409001B" w:tentative="1">
      <w:start w:val="1"/>
      <w:numFmt w:val="lowerRoman"/>
      <w:lvlText w:val="%6."/>
      <w:lvlJc w:val="right"/>
      <w:pPr>
        <w:ind w:left="6512" w:hanging="180"/>
      </w:pPr>
    </w:lvl>
    <w:lvl w:ilvl="6" w:tplc="4409000F" w:tentative="1">
      <w:start w:val="1"/>
      <w:numFmt w:val="decimal"/>
      <w:lvlText w:val="%7."/>
      <w:lvlJc w:val="left"/>
      <w:pPr>
        <w:ind w:left="7232" w:hanging="360"/>
      </w:pPr>
    </w:lvl>
    <w:lvl w:ilvl="7" w:tplc="44090019" w:tentative="1">
      <w:start w:val="1"/>
      <w:numFmt w:val="lowerLetter"/>
      <w:lvlText w:val="%8."/>
      <w:lvlJc w:val="left"/>
      <w:pPr>
        <w:ind w:left="7952" w:hanging="360"/>
      </w:pPr>
    </w:lvl>
    <w:lvl w:ilvl="8" w:tplc="4409001B" w:tentative="1">
      <w:start w:val="1"/>
      <w:numFmt w:val="lowerRoman"/>
      <w:lvlText w:val="%9."/>
      <w:lvlJc w:val="right"/>
      <w:pPr>
        <w:ind w:left="8672" w:hanging="180"/>
      </w:pPr>
    </w:lvl>
  </w:abstractNum>
  <w:abstractNum w:abstractNumId="5" w15:restartNumberingAfterBreak="0">
    <w:nsid w:val="183A2A7F"/>
    <w:multiLevelType w:val="hybridMultilevel"/>
    <w:tmpl w:val="E2DE1DC0"/>
    <w:lvl w:ilvl="0" w:tplc="D1CC12CE">
      <w:start w:val="1"/>
      <w:numFmt w:val="lowerLetter"/>
      <w:lvlText w:val="(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8B468F5"/>
    <w:multiLevelType w:val="hybridMultilevel"/>
    <w:tmpl w:val="7B46C17C"/>
    <w:lvl w:ilvl="0" w:tplc="C05C3C4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182AB2"/>
    <w:multiLevelType w:val="multilevel"/>
    <w:tmpl w:val="6A36F708"/>
    <w:lvl w:ilvl="0">
      <w:start w:val="19"/>
      <w:numFmt w:val="decimal"/>
      <w:lvlText w:val="[%1]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BD33E2"/>
    <w:multiLevelType w:val="hybridMultilevel"/>
    <w:tmpl w:val="4614D6F6"/>
    <w:lvl w:ilvl="0" w:tplc="41B4FBA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41E7F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C4D8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26D8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6DA0B9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A4F4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5ACB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EA29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96E1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330B6185"/>
    <w:multiLevelType w:val="hybridMultilevel"/>
    <w:tmpl w:val="ACB429C4"/>
    <w:lvl w:ilvl="0" w:tplc="67E8B860">
      <w:start w:val="1"/>
      <w:numFmt w:val="lowerLetter"/>
      <w:lvlText w:val="(%1)"/>
      <w:lvlJc w:val="left"/>
      <w:pPr>
        <w:ind w:left="49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670" w:hanging="360"/>
      </w:pPr>
    </w:lvl>
    <w:lvl w:ilvl="2" w:tplc="0409001B" w:tentative="1">
      <w:start w:val="1"/>
      <w:numFmt w:val="lowerRoman"/>
      <w:lvlText w:val="%3."/>
      <w:lvlJc w:val="right"/>
      <w:pPr>
        <w:ind w:left="6390" w:hanging="180"/>
      </w:pPr>
    </w:lvl>
    <w:lvl w:ilvl="3" w:tplc="0409000F" w:tentative="1">
      <w:start w:val="1"/>
      <w:numFmt w:val="decimal"/>
      <w:lvlText w:val="%4."/>
      <w:lvlJc w:val="left"/>
      <w:pPr>
        <w:ind w:left="7110" w:hanging="360"/>
      </w:pPr>
    </w:lvl>
    <w:lvl w:ilvl="4" w:tplc="04090019" w:tentative="1">
      <w:start w:val="1"/>
      <w:numFmt w:val="lowerLetter"/>
      <w:lvlText w:val="%5."/>
      <w:lvlJc w:val="left"/>
      <w:pPr>
        <w:ind w:left="7830" w:hanging="360"/>
      </w:pPr>
    </w:lvl>
    <w:lvl w:ilvl="5" w:tplc="0409001B" w:tentative="1">
      <w:start w:val="1"/>
      <w:numFmt w:val="lowerRoman"/>
      <w:lvlText w:val="%6."/>
      <w:lvlJc w:val="right"/>
      <w:pPr>
        <w:ind w:left="8550" w:hanging="180"/>
      </w:pPr>
    </w:lvl>
    <w:lvl w:ilvl="6" w:tplc="0409000F" w:tentative="1">
      <w:start w:val="1"/>
      <w:numFmt w:val="decimal"/>
      <w:lvlText w:val="%7."/>
      <w:lvlJc w:val="left"/>
      <w:pPr>
        <w:ind w:left="9270" w:hanging="360"/>
      </w:pPr>
    </w:lvl>
    <w:lvl w:ilvl="7" w:tplc="04090019" w:tentative="1">
      <w:start w:val="1"/>
      <w:numFmt w:val="lowerLetter"/>
      <w:lvlText w:val="%8."/>
      <w:lvlJc w:val="left"/>
      <w:pPr>
        <w:ind w:left="9990" w:hanging="360"/>
      </w:pPr>
    </w:lvl>
    <w:lvl w:ilvl="8" w:tplc="0409001B" w:tentative="1">
      <w:start w:val="1"/>
      <w:numFmt w:val="lowerRoman"/>
      <w:lvlText w:val="%9."/>
      <w:lvlJc w:val="right"/>
      <w:pPr>
        <w:ind w:left="10710" w:hanging="180"/>
      </w:pPr>
    </w:lvl>
  </w:abstractNum>
  <w:abstractNum w:abstractNumId="14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36CB51C2"/>
    <w:multiLevelType w:val="multilevel"/>
    <w:tmpl w:val="C8526B40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/>
        <w:bCs/>
        <w:i/>
        <w:iCs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start w:val="1"/>
      <w:numFmt w:val="decimal"/>
      <w:lvlText w:val="%1.%2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single"/>
        <w:lang w:val="en-US" w:eastAsia="en-US" w:bidi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26737B6"/>
    <w:multiLevelType w:val="hybridMultilevel"/>
    <w:tmpl w:val="BE4602B8"/>
    <w:lvl w:ilvl="0" w:tplc="BC2ED4E4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88" w:hanging="360"/>
      </w:pPr>
    </w:lvl>
    <w:lvl w:ilvl="2" w:tplc="4409001B" w:tentative="1">
      <w:start w:val="1"/>
      <w:numFmt w:val="lowerRoman"/>
      <w:lvlText w:val="%3."/>
      <w:lvlJc w:val="right"/>
      <w:pPr>
        <w:ind w:left="4408" w:hanging="180"/>
      </w:pPr>
    </w:lvl>
    <w:lvl w:ilvl="3" w:tplc="4409000F" w:tentative="1">
      <w:start w:val="1"/>
      <w:numFmt w:val="decimal"/>
      <w:lvlText w:val="%4."/>
      <w:lvlJc w:val="left"/>
      <w:pPr>
        <w:ind w:left="5128" w:hanging="360"/>
      </w:pPr>
    </w:lvl>
    <w:lvl w:ilvl="4" w:tplc="44090019" w:tentative="1">
      <w:start w:val="1"/>
      <w:numFmt w:val="lowerLetter"/>
      <w:lvlText w:val="%5."/>
      <w:lvlJc w:val="left"/>
      <w:pPr>
        <w:ind w:left="5848" w:hanging="360"/>
      </w:pPr>
    </w:lvl>
    <w:lvl w:ilvl="5" w:tplc="4409001B" w:tentative="1">
      <w:start w:val="1"/>
      <w:numFmt w:val="lowerRoman"/>
      <w:lvlText w:val="%6."/>
      <w:lvlJc w:val="right"/>
      <w:pPr>
        <w:ind w:left="6568" w:hanging="180"/>
      </w:pPr>
    </w:lvl>
    <w:lvl w:ilvl="6" w:tplc="4409000F" w:tentative="1">
      <w:start w:val="1"/>
      <w:numFmt w:val="decimal"/>
      <w:lvlText w:val="%7."/>
      <w:lvlJc w:val="left"/>
      <w:pPr>
        <w:ind w:left="7288" w:hanging="360"/>
      </w:pPr>
    </w:lvl>
    <w:lvl w:ilvl="7" w:tplc="44090019" w:tentative="1">
      <w:start w:val="1"/>
      <w:numFmt w:val="lowerLetter"/>
      <w:lvlText w:val="%8."/>
      <w:lvlJc w:val="left"/>
      <w:pPr>
        <w:ind w:left="8008" w:hanging="360"/>
      </w:pPr>
    </w:lvl>
    <w:lvl w:ilvl="8" w:tplc="4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7" w15:restartNumberingAfterBreak="0">
    <w:nsid w:val="445B2C95"/>
    <w:multiLevelType w:val="hybridMultilevel"/>
    <w:tmpl w:val="095674C2"/>
    <w:lvl w:ilvl="0" w:tplc="AEDE0FF4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72E2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38A9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9242F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1A4FB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188C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DD47A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73EE1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13E9C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50592122"/>
    <w:multiLevelType w:val="multilevel"/>
    <w:tmpl w:val="CFD22F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1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9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160"/>
      </w:pPr>
      <w:rPr>
        <w:rFonts w:hint="default"/>
      </w:rPr>
    </w:lvl>
  </w:abstractNum>
  <w:abstractNum w:abstractNumId="19" w15:restartNumberingAfterBreak="0">
    <w:nsid w:val="51ED3E1F"/>
    <w:multiLevelType w:val="hybridMultilevel"/>
    <w:tmpl w:val="D4F68A2A"/>
    <w:lvl w:ilvl="0" w:tplc="506E07B4">
      <w:start w:val="1"/>
      <w:numFmt w:val="decimal"/>
      <w:lvlText w:val="%1."/>
      <w:lvlJc w:val="left"/>
      <w:pPr>
        <w:ind w:left="3393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4113" w:hanging="360"/>
      </w:pPr>
    </w:lvl>
    <w:lvl w:ilvl="2" w:tplc="4409001B" w:tentative="1">
      <w:start w:val="1"/>
      <w:numFmt w:val="lowerRoman"/>
      <w:lvlText w:val="%3."/>
      <w:lvlJc w:val="right"/>
      <w:pPr>
        <w:ind w:left="4833" w:hanging="180"/>
      </w:pPr>
    </w:lvl>
    <w:lvl w:ilvl="3" w:tplc="4409000F" w:tentative="1">
      <w:start w:val="1"/>
      <w:numFmt w:val="decimal"/>
      <w:lvlText w:val="%4."/>
      <w:lvlJc w:val="left"/>
      <w:pPr>
        <w:ind w:left="5553" w:hanging="360"/>
      </w:pPr>
    </w:lvl>
    <w:lvl w:ilvl="4" w:tplc="44090019" w:tentative="1">
      <w:start w:val="1"/>
      <w:numFmt w:val="lowerLetter"/>
      <w:lvlText w:val="%5."/>
      <w:lvlJc w:val="left"/>
      <w:pPr>
        <w:ind w:left="6273" w:hanging="360"/>
      </w:pPr>
    </w:lvl>
    <w:lvl w:ilvl="5" w:tplc="4409001B" w:tentative="1">
      <w:start w:val="1"/>
      <w:numFmt w:val="lowerRoman"/>
      <w:lvlText w:val="%6."/>
      <w:lvlJc w:val="right"/>
      <w:pPr>
        <w:ind w:left="6993" w:hanging="180"/>
      </w:pPr>
    </w:lvl>
    <w:lvl w:ilvl="6" w:tplc="4409000F" w:tentative="1">
      <w:start w:val="1"/>
      <w:numFmt w:val="decimal"/>
      <w:lvlText w:val="%7."/>
      <w:lvlJc w:val="left"/>
      <w:pPr>
        <w:ind w:left="7713" w:hanging="360"/>
      </w:pPr>
    </w:lvl>
    <w:lvl w:ilvl="7" w:tplc="44090019" w:tentative="1">
      <w:start w:val="1"/>
      <w:numFmt w:val="lowerLetter"/>
      <w:lvlText w:val="%8."/>
      <w:lvlJc w:val="left"/>
      <w:pPr>
        <w:ind w:left="8433" w:hanging="360"/>
      </w:pPr>
    </w:lvl>
    <w:lvl w:ilvl="8" w:tplc="4409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2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 w15:restartNumberingAfterBreak="0">
    <w:nsid w:val="616F314A"/>
    <w:multiLevelType w:val="multilevel"/>
    <w:tmpl w:val="063804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23" w15:restartNumberingAfterBreak="0">
    <w:nsid w:val="663306E2"/>
    <w:multiLevelType w:val="hybridMultilevel"/>
    <w:tmpl w:val="919CB6A6"/>
    <w:lvl w:ilvl="0" w:tplc="7D9687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994B4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8A61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92AE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D8CE6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F500D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7AC82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5C297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4ECF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68C773B2"/>
    <w:multiLevelType w:val="hybridMultilevel"/>
    <w:tmpl w:val="7D2ECFA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925023"/>
    <w:multiLevelType w:val="hybridMultilevel"/>
    <w:tmpl w:val="23668664"/>
    <w:lvl w:ilvl="0" w:tplc="504289F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9606E6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AE0A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7E14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D8B22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A562A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E8D6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9616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F01C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6EA617BD"/>
    <w:multiLevelType w:val="hybridMultilevel"/>
    <w:tmpl w:val="D40EC50A"/>
    <w:lvl w:ilvl="0" w:tplc="BCB03A9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5432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1845A3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5626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E48E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F9C2A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AE624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D6E94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E484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8" w15:restartNumberingAfterBreak="0">
    <w:nsid w:val="72E34CD4"/>
    <w:multiLevelType w:val="hybridMultilevel"/>
    <w:tmpl w:val="511C2C58"/>
    <w:lvl w:ilvl="0" w:tplc="78966FFC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57E7D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DFA9C0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12EC60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4A0F7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FE40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FB2A4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1A84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8ECA0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73723309"/>
    <w:multiLevelType w:val="hybridMultilevel"/>
    <w:tmpl w:val="5EC07F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781C93"/>
    <w:multiLevelType w:val="hybridMultilevel"/>
    <w:tmpl w:val="AEEE83BC"/>
    <w:lvl w:ilvl="0" w:tplc="35AEA31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8E2A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5840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5444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C07D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66237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86C0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3212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FFE71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 w15:restartNumberingAfterBreak="0">
    <w:nsid w:val="755C2E07"/>
    <w:multiLevelType w:val="hybridMultilevel"/>
    <w:tmpl w:val="C044A64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F6AAC"/>
    <w:multiLevelType w:val="multilevel"/>
    <w:tmpl w:val="3208A4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67B2730"/>
    <w:multiLevelType w:val="hybridMultilevel"/>
    <w:tmpl w:val="FC0E3ED6"/>
    <w:lvl w:ilvl="0" w:tplc="DC60C8F6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C24DB3"/>
    <w:multiLevelType w:val="hybridMultilevel"/>
    <w:tmpl w:val="0DE2DC0C"/>
    <w:lvl w:ilvl="0" w:tplc="7B3C3D6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52AB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0C2F9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402A7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0CB41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6E53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4044E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3A4F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8EBD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7765207C"/>
    <w:multiLevelType w:val="hybridMultilevel"/>
    <w:tmpl w:val="DEE8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784A86"/>
    <w:multiLevelType w:val="multilevel"/>
    <w:tmpl w:val="91A4DC2C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7E170378"/>
    <w:multiLevelType w:val="hybridMultilevel"/>
    <w:tmpl w:val="88F6B058"/>
    <w:lvl w:ilvl="0" w:tplc="C980D18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6787E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28401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59043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1C03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3F025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6D633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824E7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6CC87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764693211">
    <w:abstractNumId w:val="10"/>
  </w:num>
  <w:num w:numId="2" w16cid:durableId="1561137758">
    <w:abstractNumId w:val="14"/>
  </w:num>
  <w:num w:numId="3" w16cid:durableId="1762139018">
    <w:abstractNumId w:val="9"/>
  </w:num>
  <w:num w:numId="4" w16cid:durableId="126025883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16555888">
    <w:abstractNumId w:val="11"/>
  </w:num>
  <w:num w:numId="6" w16cid:durableId="1745034110">
    <w:abstractNumId w:val="21"/>
  </w:num>
  <w:num w:numId="7" w16cid:durableId="147551462">
    <w:abstractNumId w:val="8"/>
  </w:num>
  <w:num w:numId="8" w16cid:durableId="1442797231">
    <w:abstractNumId w:val="27"/>
  </w:num>
  <w:num w:numId="9" w16cid:durableId="2028553524">
    <w:abstractNumId w:val="6"/>
  </w:num>
  <w:num w:numId="10" w16cid:durableId="754788100">
    <w:abstractNumId w:val="20"/>
  </w:num>
  <w:num w:numId="11" w16cid:durableId="106668589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29240705">
    <w:abstractNumId w:val="22"/>
  </w:num>
  <w:num w:numId="13" w16cid:durableId="718628572">
    <w:abstractNumId w:val="15"/>
  </w:num>
  <w:num w:numId="14" w16cid:durableId="1215315853">
    <w:abstractNumId w:val="35"/>
  </w:num>
  <w:num w:numId="15" w16cid:durableId="1669866690">
    <w:abstractNumId w:val="36"/>
  </w:num>
  <w:num w:numId="16" w16cid:durableId="1556694596">
    <w:abstractNumId w:val="24"/>
  </w:num>
  <w:num w:numId="17" w16cid:durableId="1762288474">
    <w:abstractNumId w:val="31"/>
  </w:num>
  <w:num w:numId="18" w16cid:durableId="1799302977">
    <w:abstractNumId w:val="7"/>
  </w:num>
  <w:num w:numId="19" w16cid:durableId="435977181">
    <w:abstractNumId w:val="19"/>
  </w:num>
  <w:num w:numId="20" w16cid:durableId="430319313">
    <w:abstractNumId w:val="16"/>
  </w:num>
  <w:num w:numId="21" w16cid:durableId="464395335">
    <w:abstractNumId w:val="13"/>
  </w:num>
  <w:num w:numId="22" w16cid:durableId="118770277">
    <w:abstractNumId w:val="2"/>
  </w:num>
  <w:num w:numId="23" w16cid:durableId="1025905481">
    <w:abstractNumId w:val="3"/>
  </w:num>
  <w:num w:numId="24" w16cid:durableId="2084526510">
    <w:abstractNumId w:val="32"/>
  </w:num>
  <w:num w:numId="25" w16cid:durableId="1757703618">
    <w:abstractNumId w:val="0"/>
  </w:num>
  <w:num w:numId="26" w16cid:durableId="637609872">
    <w:abstractNumId w:val="29"/>
  </w:num>
  <w:num w:numId="27" w16cid:durableId="485631879">
    <w:abstractNumId w:val="5"/>
  </w:num>
  <w:num w:numId="28" w16cid:durableId="682174477">
    <w:abstractNumId w:val="4"/>
  </w:num>
  <w:num w:numId="29" w16cid:durableId="1955096007">
    <w:abstractNumId w:val="18"/>
  </w:num>
  <w:num w:numId="30" w16cid:durableId="895777055">
    <w:abstractNumId w:val="33"/>
  </w:num>
  <w:num w:numId="31" w16cid:durableId="1190601438">
    <w:abstractNumId w:val="23"/>
  </w:num>
  <w:num w:numId="32" w16cid:durableId="389228425">
    <w:abstractNumId w:val="1"/>
  </w:num>
  <w:num w:numId="33" w16cid:durableId="1228492720">
    <w:abstractNumId w:val="34"/>
  </w:num>
  <w:num w:numId="34" w16cid:durableId="883449874">
    <w:abstractNumId w:val="37"/>
  </w:num>
  <w:num w:numId="35" w16cid:durableId="825710733">
    <w:abstractNumId w:val="28"/>
  </w:num>
  <w:num w:numId="36" w16cid:durableId="1356227073">
    <w:abstractNumId w:val="26"/>
  </w:num>
  <w:num w:numId="37" w16cid:durableId="1692146273">
    <w:abstractNumId w:val="25"/>
  </w:num>
  <w:num w:numId="38" w16cid:durableId="1886213805">
    <w:abstractNumId w:val="30"/>
  </w:num>
  <w:num w:numId="39" w16cid:durableId="405877838">
    <w:abstractNumId w:val="17"/>
  </w:num>
  <w:num w:numId="40" w16cid:durableId="34236469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18"/>
    <w:rsid w:val="00015A4A"/>
    <w:rsid w:val="00040660"/>
    <w:rsid w:val="001A26E8"/>
    <w:rsid w:val="001B2F51"/>
    <w:rsid w:val="002865AA"/>
    <w:rsid w:val="00293CC2"/>
    <w:rsid w:val="00315DF2"/>
    <w:rsid w:val="00332F1B"/>
    <w:rsid w:val="00353499"/>
    <w:rsid w:val="00642898"/>
    <w:rsid w:val="00656741"/>
    <w:rsid w:val="0068289B"/>
    <w:rsid w:val="006A34C5"/>
    <w:rsid w:val="006A4370"/>
    <w:rsid w:val="006C6E3D"/>
    <w:rsid w:val="0083676B"/>
    <w:rsid w:val="009351E1"/>
    <w:rsid w:val="009B54DA"/>
    <w:rsid w:val="00A56784"/>
    <w:rsid w:val="00A64361"/>
    <w:rsid w:val="00B177DA"/>
    <w:rsid w:val="00B902C5"/>
    <w:rsid w:val="00C30F7F"/>
    <w:rsid w:val="00C71B42"/>
    <w:rsid w:val="00CC204B"/>
    <w:rsid w:val="00CD0E4F"/>
    <w:rsid w:val="00D2278E"/>
    <w:rsid w:val="00D448B4"/>
    <w:rsid w:val="00D9451E"/>
    <w:rsid w:val="00DC2C18"/>
    <w:rsid w:val="00DC5721"/>
    <w:rsid w:val="00DE5171"/>
    <w:rsid w:val="00E90A96"/>
    <w:rsid w:val="00EE7E46"/>
    <w:rsid w:val="00F4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7CAAF0"/>
  <w15:chartTrackingRefBased/>
  <w15:docId w15:val="{5D7366FE-05AA-4ED8-8297-FA4991653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C2C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18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link w:val="MDPI11articletypeChar"/>
    <w:qFormat/>
    <w:rsid w:val="006A43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6A43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6A43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6A437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A43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6A4370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6A43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6A4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6A43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6A4370"/>
    <w:pPr>
      <w:ind w:firstLine="0"/>
    </w:pPr>
  </w:style>
  <w:style w:type="paragraph" w:customStyle="1" w:styleId="MDPI31text">
    <w:name w:val="MDPI_3.1_text"/>
    <w:link w:val="MDPI31textChar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6A43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6A43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6A43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6A43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6A43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6A43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6A43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A43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6A43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6A43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6A43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6A43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6A43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6A43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6A43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6A4370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6A4370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A4370"/>
    <w:rPr>
      <w:rFonts w:ascii="Palatino Linotype" w:eastAsia="SimSun" w:hAnsi="Palatino Linotype" w:cs="Tahoma"/>
      <w:color w:val="000000"/>
      <w:kern w:val="0"/>
      <w:sz w:val="20"/>
      <w:szCs w:val="18"/>
      <w:lang w:val="en-US" w:eastAsia="zh-CN"/>
      <w14:ligatures w14:val="none"/>
    </w:rPr>
  </w:style>
  <w:style w:type="character" w:styleId="LineNumber">
    <w:name w:val="line number"/>
    <w:uiPriority w:val="99"/>
    <w:rsid w:val="006A43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6A43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Bahnschrift" w:hAnsi="Bahnschrif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6A437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6A437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6A437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table" w:styleId="PlainTable4">
    <w:name w:val="Plain Table 4"/>
    <w:basedOn w:val="TableNormal"/>
    <w:uiPriority w:val="44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A43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6A43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6A43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6A43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6A43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6A43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6A43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6A43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6A43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6A43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leNormal"/>
    <w:uiPriority w:val="99"/>
    <w:rsid w:val="006A4370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A43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6A4370"/>
  </w:style>
  <w:style w:type="paragraph" w:styleId="Bibliography">
    <w:name w:val="Bibliography"/>
    <w:basedOn w:val="Normal"/>
    <w:next w:val="Normal"/>
    <w:uiPriority w:val="37"/>
    <w:semiHidden/>
    <w:unhideWhenUsed/>
    <w:rsid w:val="006A4370"/>
  </w:style>
  <w:style w:type="paragraph" w:styleId="BodyText">
    <w:name w:val="Body Text"/>
    <w:link w:val="BodyTextChar"/>
    <w:rsid w:val="006A43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6A4370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CommentReference">
    <w:name w:val="annotation reference"/>
    <w:rsid w:val="006A4370"/>
    <w:rPr>
      <w:sz w:val="21"/>
      <w:szCs w:val="21"/>
    </w:rPr>
  </w:style>
  <w:style w:type="paragraph" w:styleId="CommentText">
    <w:name w:val="annotation text"/>
    <w:basedOn w:val="Normal"/>
    <w:link w:val="CommentTextChar"/>
    <w:rsid w:val="006A4370"/>
  </w:style>
  <w:style w:type="character" w:customStyle="1" w:styleId="CommentTextChar">
    <w:name w:val="Comment Text Char"/>
    <w:basedOn w:val="DefaultParagraphFont"/>
    <w:link w:val="CommentText"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6A4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A4370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  <w14:ligatures w14:val="none"/>
    </w:rPr>
  </w:style>
  <w:style w:type="character" w:styleId="EndnoteReference">
    <w:name w:val="endnote reference"/>
    <w:rsid w:val="006A437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A4370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rsid w:val="006A437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A4370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6A4370"/>
    <w:rPr>
      <w:szCs w:val="24"/>
    </w:rPr>
  </w:style>
  <w:style w:type="paragraph" w:customStyle="1" w:styleId="MsoFootnoteText0">
    <w:name w:val="MsoFootnoteText"/>
    <w:basedOn w:val="NormalWeb"/>
    <w:qFormat/>
    <w:rsid w:val="006A4370"/>
    <w:rPr>
      <w:rFonts w:ascii="Times New Roman" w:hAnsi="Times New Roman"/>
    </w:rPr>
  </w:style>
  <w:style w:type="character" w:styleId="PageNumber">
    <w:name w:val="page number"/>
    <w:rsid w:val="006A4370"/>
  </w:style>
  <w:style w:type="character" w:styleId="PlaceholderText">
    <w:name w:val="Placeholder Text"/>
    <w:uiPriority w:val="99"/>
    <w:semiHidden/>
    <w:rsid w:val="006A4370"/>
    <w:rPr>
      <w:color w:val="808080"/>
    </w:rPr>
  </w:style>
  <w:style w:type="paragraph" w:customStyle="1" w:styleId="MDPI71FootNotes">
    <w:name w:val="MDPI_7.1_FootNotes"/>
    <w:qFormat/>
    <w:rsid w:val="006A43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A4370"/>
    <w:pPr>
      <w:spacing w:after="160" w:line="240" w:lineRule="auto"/>
      <w:jc w:val="left"/>
    </w:pPr>
    <w:rPr>
      <w:rFonts w:ascii="Calibri" w:eastAsiaTheme="minorHAnsi" w:hAnsi="Calibri" w:cs="Calibri"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4370"/>
    <w:rPr>
      <w:rFonts w:ascii="Calibri" w:hAnsi="Calibri" w:cs="Calibri"/>
      <w:kern w:val="0"/>
      <w:lang w:val="en-US"/>
      <w14:ligatures w14:val="none"/>
    </w:rPr>
  </w:style>
  <w:style w:type="table" w:styleId="GridTable5Dark-Accent3">
    <w:name w:val="Grid Table 5 Dark Accent 3"/>
    <w:basedOn w:val="TableNormal"/>
    <w:uiPriority w:val="5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paragraph" w:customStyle="1" w:styleId="TableParagraph">
    <w:name w:val="Table Paragraph"/>
    <w:basedOn w:val="Normal"/>
    <w:uiPriority w:val="1"/>
    <w:qFormat/>
    <w:rsid w:val="006A4370"/>
    <w:pPr>
      <w:widowControl w:val="0"/>
      <w:autoSpaceDE w:val="0"/>
      <w:autoSpaceDN w:val="0"/>
      <w:spacing w:line="240" w:lineRule="auto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  <w:style w:type="table" w:styleId="GridTable6Colorful">
    <w:name w:val="Grid Table 6 Colorful"/>
    <w:basedOn w:val="TableNormal"/>
    <w:uiPriority w:val="51"/>
    <w:rsid w:val="006A4370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A4370"/>
    <w:pPr>
      <w:jc w:val="center"/>
    </w:pPr>
    <w:rPr>
      <w:rFonts w:ascii="Calibri" w:hAnsi="Calibri" w:cs="Calibri"/>
      <w:lang w:bidi="en-US"/>
    </w:rPr>
  </w:style>
  <w:style w:type="character" w:customStyle="1" w:styleId="MDPI11articletypeChar">
    <w:name w:val="MDPI_1.1_article_type Char"/>
    <w:basedOn w:val="DefaultParagraphFont"/>
    <w:link w:val="MDPI11articletype"/>
    <w:rsid w:val="006A4370"/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11articletypeChar"/>
    <w:link w:val="EndNoteBibliographyTitle"/>
    <w:rsid w:val="006A4370"/>
    <w:rPr>
      <w:rFonts w:ascii="Calibri" w:eastAsia="SimSun" w:hAnsi="Calibri" w:cs="Calibri"/>
      <w:i w:val="0"/>
      <w:snapToGrid/>
      <w:color w:val="000000"/>
      <w:kern w:val="0"/>
      <w:sz w:val="20"/>
      <w:szCs w:val="20"/>
      <w:lang w:val="en-US" w:eastAsia="zh-CN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6A4370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6A4370"/>
    <w:pPr>
      <w:spacing w:after="0" w:line="240" w:lineRule="auto"/>
    </w:pPr>
    <w:rPr>
      <w:rFonts w:ascii="Calibri" w:eastAsia="Calibri" w:hAnsi="Calibri" w:cs="Arial"/>
      <w:color w:val="000000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437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paragraph" w:customStyle="1" w:styleId="Equation">
    <w:name w:val="Equation"/>
    <w:basedOn w:val="Normal"/>
    <w:uiPriority w:val="13"/>
    <w:qFormat/>
    <w:rsid w:val="006A4370"/>
    <w:pPr>
      <w:spacing w:beforeLines="100" w:before="100" w:line="240" w:lineRule="auto"/>
      <w:jc w:val="center"/>
    </w:pPr>
    <w:rPr>
      <w:rFonts w:ascii="Times New Roman" w:eastAsiaTheme="minorHAnsi" w:hAnsi="Times New Roman" w:cstheme="minorBidi"/>
      <w:color w:val="auto"/>
      <w:sz w:val="24"/>
      <w:szCs w:val="22"/>
      <w:lang w:eastAsia="en-US"/>
    </w:rPr>
  </w:style>
  <w:style w:type="paragraph" w:customStyle="1" w:styleId="EquationNo">
    <w:name w:val="Equation No."/>
    <w:basedOn w:val="Equation"/>
    <w:uiPriority w:val="13"/>
    <w:qFormat/>
    <w:rsid w:val="006A4370"/>
    <w:pPr>
      <w:jc w:val="right"/>
    </w:pPr>
  </w:style>
  <w:style w:type="table" w:styleId="PlainTable2">
    <w:name w:val="Plain Table 2"/>
    <w:basedOn w:val="TableNormal"/>
    <w:uiPriority w:val="42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5">
    <w:name w:val="Table Grid5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A4370"/>
    <w:rPr>
      <w:rFonts w:ascii="Segoe UI" w:hAnsi="Segoe UI" w:cs="Segoe UI" w:hint="default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A437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A437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16"/>
      <w:szCs w:val="16"/>
      <w:lang w:val="en-US" w:eastAsia="zh-CN"/>
      <w14:ligatures w14:val="none"/>
    </w:rPr>
  </w:style>
  <w:style w:type="paragraph" w:customStyle="1" w:styleId="Default">
    <w:name w:val="Default"/>
    <w:link w:val="DefaultChar"/>
    <w:rsid w:val="006A437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character" w:customStyle="1" w:styleId="DefaultChar">
    <w:name w:val="Default Char"/>
    <w:basedOn w:val="DefaultParagraphFont"/>
    <w:link w:val="Default"/>
    <w:rsid w:val="006A4370"/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paragraph" w:customStyle="1" w:styleId="CM14">
    <w:name w:val="CM14"/>
    <w:basedOn w:val="Default"/>
    <w:next w:val="Default"/>
    <w:uiPriority w:val="99"/>
    <w:rsid w:val="006A4370"/>
    <w:rPr>
      <w:color w:val="auto"/>
    </w:rPr>
  </w:style>
  <w:style w:type="table" w:customStyle="1" w:styleId="Style2">
    <w:name w:val="Style2"/>
    <w:basedOn w:val="TableClassic1"/>
    <w:uiPriority w:val="99"/>
    <w:rsid w:val="006A4370"/>
    <w:pPr>
      <w:spacing w:line="240" w:lineRule="auto"/>
      <w:jc w:val="left"/>
    </w:pPr>
    <w:rPr>
      <w:rFonts w:eastAsiaTheme="minorEastAsia"/>
      <w:lang w:val="tr-TR" w:eastAsia="tr-TR"/>
    </w:rPr>
    <w:tblPr/>
    <w:tcPr>
      <w:shd w:val="clear" w:color="auto" w:fill="auto"/>
    </w:tc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6A4370"/>
    <w:pPr>
      <w:spacing w:after="0" w:line="260" w:lineRule="atLeast"/>
      <w:jc w:val="both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A4370"/>
    <w:rPr>
      <w:b/>
      <w:bCs/>
    </w:rPr>
  </w:style>
  <w:style w:type="paragraph" w:customStyle="1" w:styleId="HRPUB-Paragraph">
    <w:name w:val="HRPUB-Paragraph"/>
    <w:link w:val="HRPUB-ParagraphChar"/>
    <w:rsid w:val="006A4370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character" w:customStyle="1" w:styleId="HRPUB-ParagraphChar">
    <w:name w:val="HRPUB-Paragraph Char"/>
    <w:link w:val="HRPUB-Paragraph"/>
    <w:rsid w:val="006A4370"/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paragraph" w:customStyle="1" w:styleId="HRPUB-FigureCaption">
    <w:name w:val="HRPUB-Figure Caption"/>
    <w:rsid w:val="006A4370"/>
    <w:pPr>
      <w:widowControl w:val="0"/>
      <w:adjustRightInd w:val="0"/>
      <w:snapToGrid w:val="0"/>
      <w:spacing w:after="156" w:line="200" w:lineRule="exact"/>
      <w:jc w:val="center"/>
    </w:pPr>
    <w:rPr>
      <w:rFonts w:ascii="Times New Roman" w:eastAsia="Times New Roman" w:hAnsi="Times New Roman" w:cs="Times New Roman"/>
      <w:kern w:val="0"/>
      <w:sz w:val="16"/>
      <w:szCs w:val="24"/>
      <w:lang w:val="en-US" w:eastAsia="zh-CN"/>
      <w14:ligatures w14:val="none"/>
    </w:rPr>
  </w:style>
  <w:style w:type="character" w:customStyle="1" w:styleId="ui-provider">
    <w:name w:val="ui-provider"/>
    <w:basedOn w:val="DefaultParagraphFont"/>
    <w:rsid w:val="006A4370"/>
  </w:style>
  <w:style w:type="table" w:customStyle="1" w:styleId="TableGrid10">
    <w:name w:val="Table Grid10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575</Words>
  <Characters>2352</Characters>
  <Application>Microsoft Office Word</Application>
  <DocSecurity>0</DocSecurity>
  <Lines>661</Lines>
  <Paragraphs>5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Ali Hamood Al-Towayti</dc:creator>
  <cp:keywords/>
  <dc:description/>
  <cp:lastModifiedBy>Faris Ali Hamood Al-Towayti</cp:lastModifiedBy>
  <cp:revision>11</cp:revision>
  <dcterms:created xsi:type="dcterms:W3CDTF">2024-11-07T18:12:00Z</dcterms:created>
  <dcterms:modified xsi:type="dcterms:W3CDTF">2024-11-13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de6fbfe118a325d1caa6c5c691bc1fd6a5b975e18078a1fad2c63616794215</vt:lpwstr>
  </property>
</Properties>
</file>